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88245" w14:textId="6D04DA2C" w:rsidR="000934E5" w:rsidRPr="000934E5" w:rsidRDefault="000934E5" w:rsidP="000934E5">
      <w:pPr>
        <w:spacing w:line="480" w:lineRule="auto"/>
        <w:jc w:val="both"/>
        <w:rPr>
          <w:rFonts w:ascii="Aptos" w:eastAsia="Yu Mincho" w:hAnsi="Aptos" w:cs="Arial"/>
          <w:sz w:val="22"/>
          <w:szCs w:val="22"/>
          <w:lang w:val="en-US" w:eastAsia="ja-JP"/>
        </w:rPr>
      </w:pPr>
      <w:r w:rsidRPr="000934E5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Figure S</w:t>
      </w:r>
      <w:r w:rsidR="00D22FD2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8</w:t>
      </w:r>
      <w:r w:rsidRPr="000934E5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.</w:t>
      </w:r>
      <w:r w:rsidRPr="000934E5">
        <w:rPr>
          <w:rFonts w:ascii="Aptos" w:eastAsia="Yu Mincho" w:hAnsi="Aptos" w:cs="Arial"/>
          <w:sz w:val="22"/>
          <w:szCs w:val="22"/>
          <w:lang w:val="en-US" w:eastAsia="ja-JP"/>
        </w:rPr>
        <w:t xml:space="preserve"> TK profile of XB010 in NHPs. </w:t>
      </w:r>
    </w:p>
    <w:p w14:paraId="041A7181" w14:textId="77777777" w:rsidR="000934E5" w:rsidRPr="000934E5" w:rsidRDefault="000934E5" w:rsidP="000934E5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0934E5">
        <w:rPr>
          <w:rFonts w:ascii="Aptos" w:eastAsia="Yu Mincho" w:hAnsi="Aptos" w:cs="Arial"/>
          <w:noProof/>
          <w:sz w:val="22"/>
          <w:szCs w:val="22"/>
          <w:lang w:val="en-US" w:eastAsia="ja-JP"/>
        </w:rPr>
        <w:drawing>
          <wp:inline distT="0" distB="0" distL="0" distR="0" wp14:anchorId="2DAA23FA" wp14:editId="7332F693">
            <wp:extent cx="3695700" cy="2708493"/>
            <wp:effectExtent l="0" t="0" r="0" b="0"/>
            <wp:docPr id="1972501055" name="Picture 1972501055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C8A3D13-B94D-D3F7-B6AD-1810E52DA8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828110" name="Picture 4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BC8A3D13-B94D-D3F7-B6AD-1810E52DA8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01576" cy="2712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10C94" w14:textId="77777777" w:rsidR="000934E5" w:rsidRPr="000934E5" w:rsidRDefault="000934E5" w:rsidP="000934E5">
      <w:pPr>
        <w:tabs>
          <w:tab w:val="left" w:pos="3193"/>
          <w:tab w:val="center" w:pos="6480"/>
        </w:tabs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0934E5">
        <w:rPr>
          <w:rFonts w:ascii="Aptos" w:eastAsia="Yu Mincho" w:hAnsi="Aptos" w:cs="Arial"/>
          <w:sz w:val="22"/>
          <w:szCs w:val="22"/>
          <w:lang w:val="en-US" w:eastAsia="ja-JP"/>
        </w:rPr>
        <w:t xml:space="preserve">Following repeat IV doses of XB010 (1, 6, and 25 mg/kg) administered to NHPs on days 1 and 22, non-linear TK profiles were observed, indicating target-mediated drug disposition. XB010 was stable in NHPs, with nearly identical TK profiles for the total antibody and total ADC, and low levels of unconjugated MMAE. </w:t>
      </w:r>
    </w:p>
    <w:p w14:paraId="614E0B04" w14:textId="42CC2B69" w:rsidR="00030E2A" w:rsidRPr="000934E5" w:rsidRDefault="000934E5" w:rsidP="000934E5">
      <w:pPr>
        <w:spacing w:line="480" w:lineRule="auto"/>
      </w:pPr>
      <w:r w:rsidRPr="000934E5">
        <w:rPr>
          <w:rFonts w:ascii="Aptos" w:eastAsia="Yu Mincho" w:hAnsi="Aptos" w:cs="Arial"/>
          <w:sz w:val="22"/>
          <w:szCs w:val="22"/>
          <w:lang w:val="en-US" w:eastAsia="ja-JP"/>
        </w:rPr>
        <w:t>ADC, antibody-drug conjugate; IV, intravenous; MMAE, monomethyl auristatin E; NHP, non-human primate; TK, toxicokinetic.</w:t>
      </w:r>
    </w:p>
    <w:sectPr w:rsidR="00030E2A" w:rsidRPr="000934E5" w:rsidSect="009C04C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30E2A"/>
    <w:rsid w:val="00061427"/>
    <w:rsid w:val="000934E5"/>
    <w:rsid w:val="00603D8A"/>
    <w:rsid w:val="0066260C"/>
    <w:rsid w:val="00695B08"/>
    <w:rsid w:val="00790AF9"/>
    <w:rsid w:val="008210EB"/>
    <w:rsid w:val="0083400E"/>
    <w:rsid w:val="009C04C5"/>
    <w:rsid w:val="00B9276E"/>
    <w:rsid w:val="00C56C3C"/>
    <w:rsid w:val="00CB61DB"/>
    <w:rsid w:val="00D2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3</cp:revision>
  <dcterms:created xsi:type="dcterms:W3CDTF">2025-02-27T15:53:00Z</dcterms:created>
  <dcterms:modified xsi:type="dcterms:W3CDTF">2025-05-28T13:13:00Z</dcterms:modified>
</cp:coreProperties>
</file>